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94"/>
        <w:gridCol w:w="1418"/>
      </w:tblGrid>
      <w:tr>
        <w:trPr>
          <w:trHeight w:val="340" w:hRule="atLeast"/>
        </w:trPr>
        <w:tc>
          <w:tcPr>
            <w:tcW w:w="8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Table 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1. Oligos used in cloning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(5’-3’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(bp)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p strand 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GAAAGCACAATGTGGATTTGGGGACCAAAGGTCAGGACAATGTGGA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p strand 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GACCAATACTAAGAGAATATAACTTTTGTGGACCAATACTAAG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ttom strand 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TCCACAAAAGTTATATTCTCTTAGTATTGGTCCACAAAAGTTATATTCACA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ttom strand 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GCTCTTAGTATTGGTCCACAAAAGTTATATTCTCTTA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-2 and miR-133a1 Enhancer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TCCGCCAAGAAGAAGCTA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3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miR-1-2 and miR-133a1 Enhancer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CATTGAAGAGGCGATTTG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-1 and miR-133a2 Enhancer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CTGTGACCCTGGGAAGA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0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miR-1-1 and miR-133a2 Enhancer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TGATGAGGCCCTTCCT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iR-206 and miR-133b promoter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TCCTTCCTCTGCTCATAT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4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iR-206 and miR-133b promoter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GCTTTCGGCTTGTTAGTA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-3'UTR-F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TAGAGATTAGACACCCAGTGCC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1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-3'UTR-F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AAAAAGCGGCCGCGGATGCCAGGACAACATTT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-3'UTR-F2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TAGAGATTAGACACCCAGTGCC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1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-3'UTR-F2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AAAAAGCGGCCGCGGATGCCAGGACAACATTT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TAGAGCTTCGAGATGCTGAGGAC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6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AAAAAGCGGCCGCTCAAAATTCCAGGCCAGTC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2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TAGAACCTGCAGGTTCACAGCAC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0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2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AAAAAGCGGCCGCAGGGCAGAGGTGTGCGTTT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3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TAGAGCTGGAGAAGGTTTAGGGC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-3'UTR-F3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AAAAAGCGGCCGCAACTTGGGGGCCTACAGCACT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1-133a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ATTCTCCAAATAAGGTTGACAGTT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1-133a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GTGGGAACCTCTAATACCTG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CV-Sp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TCGCTTGCCTCGTCA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6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CV-Sp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ATTCGTGGGTATTGGCCCATATG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8:49:00Z</dcterms:created>
  <dc:creator>User</dc:creator>
  <dc:description/>
  <cp:keywords/>
  <dc:language>en-US</dc:language>
  <cp:lastModifiedBy>User</cp:lastModifiedBy>
  <dcterms:modified xsi:type="dcterms:W3CDTF">2012-07-03T07:52:00Z</dcterms:modified>
  <cp:revision>5</cp:revision>
  <dc:subject/>
  <dc:title>Table S1</dc:title>
</cp:coreProperties>
</file>